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1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559"/>
        <w:gridCol w:w="1560"/>
        <w:gridCol w:w="1559"/>
      </w:tblGrid>
      <w:tr w:rsidR="00B31C81" w:rsidRPr="00E05A1A" w14:paraId="2A9FBBFF" w14:textId="77777777" w:rsidTr="00B31C81">
        <w:trPr>
          <w:trHeight w:val="284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1F6E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0" w:name="_Hlk86997938"/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tems (</w:t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sym w:font="Symbol" w:char="F06D"/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)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1AEE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Dietary CP levels (%)</w:t>
            </w:r>
          </w:p>
        </w:tc>
      </w:tr>
      <w:tr w:rsidR="00B31C81" w:rsidRPr="00E05A1A" w14:paraId="4EE3441D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BE493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</w:t>
            </w:r>
            <w:r w:rsidRPr="00E05A1A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2D"/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10 kg growth </w:t>
            </w:r>
            <w:r w:rsidRPr="00E05A1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CCB6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4B6E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A1057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1B19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61152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2</w:t>
            </w:r>
          </w:p>
        </w:tc>
      </w:tr>
      <w:tr w:rsidR="00B31C81" w:rsidRPr="00E05A1A" w14:paraId="2B4BAA66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8F7C1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Jejun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5A48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86450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132A5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BE45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83687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B31C81" w:rsidRPr="00E05A1A" w14:paraId="74D13435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D4C6A0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4AB1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7.30±64.62</w:t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B539D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16.17±36.19</w:t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790A2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9.50±64.43</w:t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76F9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0.60±13.34</w:t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D072CF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3.60±24.92</w:t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B31C81" w:rsidRPr="00E05A1A" w14:paraId="08B4C1E1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CCBA43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124A2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7.19±12.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2606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2.04±12.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2A1549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6.22±11.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F4EB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8.29±10.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FC6B7F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8.85±7.35</w:t>
            </w:r>
          </w:p>
        </w:tc>
      </w:tr>
      <w:tr w:rsidR="00B31C81" w:rsidRPr="00E05A1A" w14:paraId="640D42FD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E86F1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H/C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B99D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42±0.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A12E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0±0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54893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3±0.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21575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49±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20028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3±0.18</w:t>
            </w:r>
          </w:p>
        </w:tc>
      </w:tr>
      <w:tr w:rsidR="00B31C81" w:rsidRPr="00E05A1A" w14:paraId="16D97340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CFD739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le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0947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BEB9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1A3509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155AF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F11C5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B31C81" w:rsidRPr="00E05A1A" w14:paraId="3E181D13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72DD3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15CDC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89.80±25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2E6E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4.90±19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1604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90.30±23.4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718E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1.70±54.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C3F84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92.60±15.95</w:t>
            </w:r>
          </w:p>
        </w:tc>
      </w:tr>
      <w:tr w:rsidR="00B31C81" w:rsidRPr="00E05A1A" w14:paraId="772E5283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20299C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E918F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3.34±7.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0A18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8.23±8.3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10551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9.54±5.7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5CF77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6.03±7.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4D64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9.22±6.80</w:t>
            </w:r>
          </w:p>
        </w:tc>
      </w:tr>
      <w:tr w:rsidR="00B31C81" w:rsidRPr="00E05A1A" w14:paraId="2AF5337D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0662C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H/C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FC861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3±0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B2087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08±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FB6F5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3±0.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BE3C1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54±0.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D39F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1±0.17</w:t>
            </w:r>
          </w:p>
        </w:tc>
      </w:tr>
      <w:tr w:rsidR="00B31C81" w:rsidRPr="00E05A1A" w14:paraId="41EE21E9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500D4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  <w:r w:rsidRPr="00E05A1A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2D"/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20 kg growth </w:t>
            </w:r>
            <w:r w:rsidRPr="00E05A1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D8441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7972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E1EB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D15C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8DE8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B31C81" w:rsidRPr="00E05A1A" w14:paraId="6B4E0936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97AFF3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Jejun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5E1F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B38D2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BF939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8D4C9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FFCB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B31C81" w:rsidRPr="00E05A1A" w14:paraId="5DC24456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44093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E06D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02.60±24.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A46B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16.15±33.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7D30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23.74±25.3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80A7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9.11±14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5426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83.50±25.90</w:t>
            </w:r>
          </w:p>
        </w:tc>
      </w:tr>
      <w:tr w:rsidR="00B31C81" w:rsidRPr="00E05A1A" w14:paraId="59EB1C7A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47116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3044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3.41±15.7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8D75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2.40±15.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AE48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3.88±12.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D4FF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4.31±7.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11FB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5.70±8.40</w:t>
            </w:r>
          </w:p>
        </w:tc>
      </w:tr>
      <w:tr w:rsidR="00B31C81" w:rsidRPr="00E05A1A" w14:paraId="41D0642F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B06277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H/C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E498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1±0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487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44±0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2B15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46±0.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A9A2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1±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9409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3±0.16</w:t>
            </w:r>
          </w:p>
        </w:tc>
      </w:tr>
      <w:tr w:rsidR="00B31C81" w:rsidRPr="00E05A1A" w14:paraId="6D2E1C38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A02BDF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le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C0113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6005A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C4A4E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68988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0703E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B31C81" w:rsidRPr="00E05A1A" w14:paraId="752295F3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D85FC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9CEE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1.38±25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3D3F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4.33±23.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71587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7.83±23.7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1A66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5.73±6.5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86B8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5.62±10.53</w:t>
            </w:r>
          </w:p>
        </w:tc>
      </w:tr>
      <w:tr w:rsidR="00B31C81" w:rsidRPr="00E05A1A" w14:paraId="10DA0045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DF7F0B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994E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3.44±8.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21579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1.90±6.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E753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3.99±7.8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45411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4.51±6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9DEE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1.51±11.49</w:t>
            </w:r>
          </w:p>
        </w:tc>
      </w:tr>
      <w:tr w:rsidR="00B31C81" w:rsidRPr="00E05A1A" w14:paraId="0332F72D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90659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H/C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54F6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7±0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44922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5±0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67CF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3±0.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4BA8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07±0.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428E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0±0.10</w:t>
            </w:r>
          </w:p>
        </w:tc>
      </w:tr>
      <w:tr w:rsidR="00B31C81" w:rsidRPr="00E05A1A" w14:paraId="1D09BCB1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1C1D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</w:t>
            </w:r>
            <w:r w:rsidRPr="00E05A1A">
              <w:rPr>
                <w:rFonts w:eastAsia="等线" w:cs="Times New Roman"/>
                <w:kern w:val="2"/>
                <w:szCs w:val="24"/>
                <w:lang w:eastAsia="zh-CN"/>
              </w:rPr>
              <w:sym w:font="Symbol" w:char="F02D"/>
            </w: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30 kg growth </w:t>
            </w:r>
            <w:r w:rsidRPr="00E05A1A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0692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F5EE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98EC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82D1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74E7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</w:tr>
      <w:tr w:rsidR="00B31C81" w:rsidRPr="00E05A1A" w14:paraId="012CA23E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89224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Jejun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B3FA1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4C11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E001F2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B7670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F911CD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B31C81" w:rsidRPr="00E05A1A" w14:paraId="30FAC40C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8E3EA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C551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33.29±37.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9F4F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34.04±28.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88007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23.74±25.3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4588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99.11±14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4C73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83.50±25.90</w:t>
            </w:r>
          </w:p>
        </w:tc>
      </w:tr>
      <w:tr w:rsidR="00B31C81" w:rsidRPr="00E05A1A" w14:paraId="319A0EC8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3FD601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1AF7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98.88±14.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5C0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2.48±13.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BCB51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3.88±12.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3BA8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4.31±7.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8315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5.70±8.40</w:t>
            </w:r>
          </w:p>
        </w:tc>
      </w:tr>
      <w:tr w:rsidR="00B31C81" w:rsidRPr="00E05A1A" w14:paraId="7D629325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5D443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H/C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D04B9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9±0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B2D1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76±0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E676A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46±0.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1F1A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1±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F4FB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33±0.16</w:t>
            </w:r>
          </w:p>
        </w:tc>
      </w:tr>
      <w:tr w:rsidR="00B31C81" w:rsidRPr="00E05A1A" w14:paraId="67060C2C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B3E6F4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leu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B009D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773A5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066B1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46DD0B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AD5B9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B31C81" w:rsidRPr="00E05A1A" w14:paraId="7A8927C8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DD876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illus heigh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616F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1.96±24.9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BAB0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7.49±14.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C958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43.58±22.3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0B35C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60.68±31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D921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30.28±18.56</w:t>
            </w:r>
          </w:p>
        </w:tc>
      </w:tr>
      <w:tr w:rsidR="00B31C81" w:rsidRPr="00E05A1A" w14:paraId="672DCD0B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817CB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rypt dept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5B590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6.12±6.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34807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6.42±4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F11E7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9.95±7.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EB132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1.62±5.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0A2A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7.67±9.13</w:t>
            </w:r>
          </w:p>
        </w:tc>
      </w:tr>
      <w:tr w:rsidR="00B31C81" w:rsidRPr="00E05A1A" w14:paraId="018A4E11" w14:textId="77777777" w:rsidTr="00B31C81">
        <w:trPr>
          <w:trHeight w:val="30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20050C" w14:textId="77777777" w:rsidR="00B31C81" w:rsidRPr="00E05A1A" w:rsidRDefault="00B31C81" w:rsidP="0076185B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VH/C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E8655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06±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45713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09±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D58D4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15±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5B08E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23±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31506" w14:textId="77777777" w:rsidR="00B31C81" w:rsidRPr="00E05A1A" w:rsidRDefault="00B31C81" w:rsidP="0076185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E05A1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8±0.10</w:t>
            </w:r>
          </w:p>
        </w:tc>
      </w:tr>
      <w:bookmarkEnd w:id="0"/>
    </w:tbl>
    <w:p w14:paraId="158D8089" w14:textId="77777777" w:rsidR="009B43BB" w:rsidRDefault="009B43BB"/>
    <w:sectPr w:rsidR="009B4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C81"/>
    <w:rsid w:val="00754A2A"/>
    <w:rsid w:val="009B43BB"/>
    <w:rsid w:val="00A31B2A"/>
    <w:rsid w:val="00B3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64E95"/>
  <w15:chartTrackingRefBased/>
  <w15:docId w15:val="{AC997BF0-FE33-4783-BD7E-AB3DE1488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C8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ting</dc:creator>
  <cp:keywords/>
  <dc:description/>
  <cp:lastModifiedBy>liu yating</cp:lastModifiedBy>
  <cp:revision>1</cp:revision>
  <dcterms:created xsi:type="dcterms:W3CDTF">2022-03-30T03:00:00Z</dcterms:created>
  <dcterms:modified xsi:type="dcterms:W3CDTF">2022-03-30T03:01:00Z</dcterms:modified>
</cp:coreProperties>
</file>